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16CDF" w14:textId="39E9175D" w:rsidR="002601F0" w:rsidRPr="0011270B" w:rsidRDefault="002601F0" w:rsidP="002601F0">
      <w:pPr>
        <w:spacing w:line="480" w:lineRule="auto"/>
        <w:rPr>
          <w:bCs/>
          <w:bdr w:val="none" w:sz="0" w:space="0" w:color="auto" w:frame="1"/>
        </w:rPr>
      </w:pPr>
      <w:r w:rsidRPr="0011270B">
        <w:rPr>
          <w:b/>
        </w:rPr>
        <w:t xml:space="preserve">S1. </w:t>
      </w:r>
      <w:r w:rsidRPr="0011270B">
        <w:rPr>
          <w:bCs/>
        </w:rPr>
        <w:t xml:space="preserve">Caregiver </w:t>
      </w:r>
      <w:r w:rsidRPr="0011270B">
        <w:rPr>
          <w:bCs/>
          <w:bdr w:val="none" w:sz="0" w:space="0" w:color="auto" w:frame="1"/>
        </w:rPr>
        <w:t>semi-structured interview guide</w:t>
      </w:r>
    </w:p>
    <w:p w14:paraId="045A6BA6" w14:textId="77777777" w:rsidR="002601F0" w:rsidRPr="0011270B" w:rsidRDefault="002601F0" w:rsidP="002601F0">
      <w:pPr>
        <w:rPr>
          <w:rFonts w:ascii="Times New Roman" w:hAnsi="Times New Roman" w:cs="Times New Roman"/>
          <w:sz w:val="24"/>
          <w:szCs w:val="24"/>
        </w:rPr>
      </w:pPr>
    </w:p>
    <w:p w14:paraId="1BE08178" w14:textId="77777777" w:rsidR="002601F0" w:rsidRPr="0011270B" w:rsidRDefault="002601F0" w:rsidP="002601F0">
      <w:pPr>
        <w:pStyle w:val="xmsonormal"/>
        <w:shd w:val="clear" w:color="auto" w:fill="FFFFFF"/>
        <w:spacing w:before="0" w:beforeAutospacing="0" w:after="0" w:afterAutospacing="0"/>
        <w:rPr>
          <w:bdr w:val="none" w:sz="0" w:space="0" w:color="auto" w:frame="1"/>
        </w:rPr>
      </w:pPr>
    </w:p>
    <w:p w14:paraId="0ED39AFC" w14:textId="77777777" w:rsidR="002601F0" w:rsidRPr="0011270B" w:rsidRDefault="002601F0" w:rsidP="002601F0">
      <w:pPr>
        <w:pStyle w:val="xmsonormal"/>
        <w:numPr>
          <w:ilvl w:val="0"/>
          <w:numId w:val="1"/>
        </w:numPr>
        <w:shd w:val="clear" w:color="auto" w:fill="FFFFFF"/>
        <w:spacing w:before="0" w:beforeAutospacing="0" w:after="0" w:afterAutospacing="0"/>
        <w:rPr>
          <w:bdr w:val="none" w:sz="0" w:space="0" w:color="auto" w:frame="1"/>
        </w:rPr>
      </w:pPr>
      <w:r w:rsidRPr="0011270B">
        <w:rPr>
          <w:bdr w:val="none" w:sz="0" w:space="0" w:color="auto" w:frame="1"/>
        </w:rPr>
        <w:t xml:space="preserve">First, it would be great to hear a little background about your caregiving experience. </w:t>
      </w:r>
    </w:p>
    <w:p w14:paraId="66ED6679" w14:textId="77777777" w:rsidR="002601F0" w:rsidRPr="0011270B" w:rsidRDefault="002601F0" w:rsidP="002601F0">
      <w:pPr>
        <w:pStyle w:val="xmsonormal"/>
        <w:shd w:val="clear" w:color="auto" w:fill="FFFFFF"/>
        <w:spacing w:before="0" w:beforeAutospacing="0" w:after="0" w:afterAutospacing="0"/>
        <w:ind w:left="720"/>
      </w:pPr>
    </w:p>
    <w:p w14:paraId="3C812140" w14:textId="77777777" w:rsidR="002601F0" w:rsidRPr="0011270B" w:rsidRDefault="002601F0" w:rsidP="002601F0">
      <w:pPr>
        <w:pStyle w:val="xmsonormal"/>
        <w:numPr>
          <w:ilvl w:val="0"/>
          <w:numId w:val="1"/>
        </w:numPr>
        <w:shd w:val="clear" w:color="auto" w:fill="FFFFFF"/>
        <w:spacing w:before="0" w:beforeAutospacing="0" w:after="0" w:afterAutospacing="0"/>
      </w:pPr>
      <w:r w:rsidRPr="0011270B">
        <w:rPr>
          <w:bdr w:val="none" w:sz="0" w:space="0" w:color="auto" w:frame="1"/>
        </w:rPr>
        <w:t>Can you tell me how you protect your own health and well-being as a caregiver, if you do anything? W</w:t>
      </w:r>
      <w:r w:rsidRPr="0011270B">
        <w:t>hat are some of the challenges you face in taking care of yourself while also caring for someone else?</w:t>
      </w:r>
    </w:p>
    <w:p w14:paraId="40E5604D" w14:textId="77777777" w:rsidR="002601F0" w:rsidRPr="0011270B" w:rsidRDefault="002601F0" w:rsidP="002601F0">
      <w:pPr>
        <w:pStyle w:val="xmsonormal"/>
        <w:shd w:val="clear" w:color="auto" w:fill="FFFFFF"/>
        <w:spacing w:before="0" w:beforeAutospacing="0" w:after="0" w:afterAutospacing="0"/>
        <w:ind w:left="720"/>
      </w:pPr>
    </w:p>
    <w:p w14:paraId="3AAC51D3" w14:textId="77777777" w:rsidR="002601F0" w:rsidRPr="0011270B" w:rsidRDefault="002601F0" w:rsidP="002601F0">
      <w:pPr>
        <w:pStyle w:val="xmsonormal"/>
        <w:numPr>
          <w:ilvl w:val="0"/>
          <w:numId w:val="1"/>
        </w:numPr>
        <w:shd w:val="clear" w:color="auto" w:fill="FFFFFF"/>
        <w:spacing w:before="0" w:beforeAutospacing="0" w:after="0" w:afterAutospacing="0"/>
        <w:rPr>
          <w:bdr w:val="none" w:sz="0" w:space="0" w:color="auto" w:frame="1"/>
        </w:rPr>
      </w:pPr>
      <w:r w:rsidRPr="0011270B">
        <w:rPr>
          <w:bdr w:val="none" w:sz="0" w:space="0" w:color="auto" w:frame="1"/>
        </w:rPr>
        <w:t>Can you tell me where you get support or what resources you use for caregiving, if any? What has been helpful and what hasn’t? Why?</w:t>
      </w:r>
    </w:p>
    <w:p w14:paraId="7FCBDC0C" w14:textId="77777777" w:rsidR="002601F0" w:rsidRPr="0011270B" w:rsidRDefault="002601F0" w:rsidP="002601F0">
      <w:pPr>
        <w:pStyle w:val="xmsonormal"/>
        <w:shd w:val="clear" w:color="auto" w:fill="FFFFFF"/>
        <w:spacing w:before="0" w:beforeAutospacing="0" w:after="0" w:afterAutospacing="0"/>
        <w:ind w:left="360"/>
        <w:rPr>
          <w:bdr w:val="none" w:sz="0" w:space="0" w:color="auto" w:frame="1"/>
        </w:rPr>
      </w:pPr>
    </w:p>
    <w:p w14:paraId="4AC5B4BD" w14:textId="77777777" w:rsidR="002601F0" w:rsidRPr="0011270B" w:rsidRDefault="002601F0" w:rsidP="002601F0">
      <w:pPr>
        <w:pStyle w:val="xmsonormal"/>
        <w:numPr>
          <w:ilvl w:val="0"/>
          <w:numId w:val="1"/>
        </w:numPr>
        <w:shd w:val="clear" w:color="auto" w:fill="FFFFFF"/>
        <w:spacing w:before="0" w:beforeAutospacing="0" w:after="0" w:afterAutospacing="0"/>
        <w:rPr>
          <w:bdr w:val="none" w:sz="0" w:space="0" w:color="auto" w:frame="1"/>
        </w:rPr>
      </w:pPr>
      <w:r w:rsidRPr="0011270B">
        <w:rPr>
          <w:bdr w:val="none" w:sz="0" w:space="0" w:color="auto" w:frame="1"/>
        </w:rPr>
        <w:t>Are there services that are not yet available but would be helpful to you as a caregiver that you would like to see in your area? Why or why not? What would make it easier to access any services that you might be interested in?</w:t>
      </w:r>
    </w:p>
    <w:p w14:paraId="1DB3A495" w14:textId="77777777" w:rsidR="002601F0" w:rsidRPr="0011270B" w:rsidRDefault="002601F0" w:rsidP="002601F0">
      <w:pPr>
        <w:pStyle w:val="xmsonormal"/>
        <w:shd w:val="clear" w:color="auto" w:fill="FFFFFF"/>
        <w:spacing w:before="0" w:beforeAutospacing="0" w:after="0" w:afterAutospacing="0"/>
        <w:rPr>
          <w:bdr w:val="none" w:sz="0" w:space="0" w:color="auto" w:frame="1"/>
        </w:rPr>
      </w:pPr>
    </w:p>
    <w:p w14:paraId="0FBDAD84" w14:textId="77777777" w:rsidR="002601F0" w:rsidRPr="0011270B" w:rsidRDefault="002601F0" w:rsidP="002601F0">
      <w:pPr>
        <w:pStyle w:val="xmsonormal"/>
        <w:numPr>
          <w:ilvl w:val="0"/>
          <w:numId w:val="1"/>
        </w:numPr>
        <w:shd w:val="clear" w:color="auto" w:fill="FFFFFF"/>
        <w:spacing w:before="0" w:beforeAutospacing="0" w:after="0" w:afterAutospacing="0"/>
        <w:rPr>
          <w:bdr w:val="none" w:sz="0" w:space="0" w:color="auto" w:frame="1"/>
        </w:rPr>
      </w:pPr>
      <w:r w:rsidRPr="0011270B">
        <w:rPr>
          <w:bdr w:val="none" w:sz="0" w:space="0" w:color="auto" w:frame="1"/>
        </w:rPr>
        <w:t>Are there services that would help you take care of your own health and well-being that you haven’t used or would like to see in your area? Why or why not? What would make it easier to access any services that you might be interested in?</w:t>
      </w:r>
    </w:p>
    <w:p w14:paraId="7AB65C11" w14:textId="77777777" w:rsidR="002601F0" w:rsidRPr="0011270B" w:rsidRDefault="002601F0" w:rsidP="002601F0">
      <w:pPr>
        <w:pStyle w:val="xmsonormal"/>
        <w:shd w:val="clear" w:color="auto" w:fill="FFFFFF"/>
        <w:spacing w:before="0" w:beforeAutospacing="0" w:after="0" w:afterAutospacing="0"/>
      </w:pPr>
    </w:p>
    <w:p w14:paraId="40F70471" w14:textId="77777777" w:rsidR="002601F0" w:rsidRPr="0011270B" w:rsidRDefault="002601F0" w:rsidP="002601F0">
      <w:pPr>
        <w:pStyle w:val="xmsolistparagraph"/>
        <w:numPr>
          <w:ilvl w:val="0"/>
          <w:numId w:val="1"/>
        </w:numPr>
        <w:shd w:val="clear" w:color="auto" w:fill="FFFFFF"/>
        <w:spacing w:before="0" w:beforeAutospacing="0" w:after="0" w:afterAutospacing="0"/>
      </w:pPr>
      <w:r w:rsidRPr="0011270B">
        <w:t>Have you, or the person you care for, experienced any problems with some of the recent natural disasters in our area (e.g. flooding, smoke, heat), or do you have any concerns about weather or climate related to being a caregiver?</w:t>
      </w:r>
    </w:p>
    <w:p w14:paraId="5F723E16" w14:textId="77777777" w:rsidR="002601F0" w:rsidRPr="0011270B" w:rsidRDefault="002601F0" w:rsidP="002601F0">
      <w:pPr>
        <w:pStyle w:val="xmsolistparagraph"/>
        <w:shd w:val="clear" w:color="auto" w:fill="FFFFFF"/>
        <w:spacing w:before="0" w:beforeAutospacing="0" w:after="0" w:afterAutospacing="0"/>
      </w:pPr>
    </w:p>
    <w:p w14:paraId="3CC4C66E" w14:textId="77777777" w:rsidR="002601F0" w:rsidRPr="0011270B" w:rsidRDefault="002601F0" w:rsidP="002601F0">
      <w:pPr>
        <w:pStyle w:val="xmsolistparagraph"/>
        <w:numPr>
          <w:ilvl w:val="0"/>
          <w:numId w:val="1"/>
        </w:numPr>
        <w:shd w:val="clear" w:color="auto" w:fill="FFFFFF"/>
        <w:spacing w:before="0" w:beforeAutospacing="0" w:after="0" w:afterAutospacing="0"/>
      </w:pPr>
      <w:r w:rsidRPr="0011270B">
        <w:rPr>
          <w:bdr w:val="none" w:sz="0" w:space="0" w:color="auto" w:frame="1"/>
        </w:rPr>
        <w:t xml:space="preserve">Is there anything else you think we should know or should be asking about </w:t>
      </w:r>
      <w:proofErr w:type="gramStart"/>
      <w:r w:rsidRPr="0011270B">
        <w:rPr>
          <w:bdr w:val="none" w:sz="0" w:space="0" w:color="auto" w:frame="1"/>
        </w:rPr>
        <w:t>with regard to</w:t>
      </w:r>
      <w:proofErr w:type="gramEnd"/>
      <w:r w:rsidRPr="0011270B">
        <w:rPr>
          <w:bdr w:val="none" w:sz="0" w:space="0" w:color="auto" w:frame="1"/>
        </w:rPr>
        <w:t xml:space="preserve"> being a caregiver?</w:t>
      </w:r>
    </w:p>
    <w:p w14:paraId="62F9F7DC" w14:textId="7E7777AA" w:rsidR="00990B1F" w:rsidRPr="002601F0" w:rsidRDefault="00990B1F">
      <w:pPr>
        <w:rPr>
          <w:rFonts w:ascii="Times New Roman" w:hAnsi="Times New Roman" w:cs="Times New Roman"/>
          <w:sz w:val="24"/>
          <w:szCs w:val="24"/>
        </w:rPr>
      </w:pPr>
    </w:p>
    <w:sectPr w:rsidR="00990B1F" w:rsidRPr="002601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1C1A1B"/>
    <w:multiLevelType w:val="hybridMultilevel"/>
    <w:tmpl w:val="ECAC24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76090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1F0"/>
    <w:rsid w:val="000020FC"/>
    <w:rsid w:val="000057A8"/>
    <w:rsid w:val="000057E5"/>
    <w:rsid w:val="00007255"/>
    <w:rsid w:val="000132AF"/>
    <w:rsid w:val="0003008D"/>
    <w:rsid w:val="00031E5C"/>
    <w:rsid w:val="000332F4"/>
    <w:rsid w:val="00034884"/>
    <w:rsid w:val="00044F8D"/>
    <w:rsid w:val="00047810"/>
    <w:rsid w:val="00047922"/>
    <w:rsid w:val="00063A4B"/>
    <w:rsid w:val="00067D0E"/>
    <w:rsid w:val="00080D81"/>
    <w:rsid w:val="00081B34"/>
    <w:rsid w:val="000A1689"/>
    <w:rsid w:val="000A430B"/>
    <w:rsid w:val="000A5756"/>
    <w:rsid w:val="000B2362"/>
    <w:rsid w:val="000C0D0D"/>
    <w:rsid w:val="000C5864"/>
    <w:rsid w:val="000D293D"/>
    <w:rsid w:val="000D381E"/>
    <w:rsid w:val="000E1D7C"/>
    <w:rsid w:val="000E507D"/>
    <w:rsid w:val="000E67C2"/>
    <w:rsid w:val="000F4386"/>
    <w:rsid w:val="00101DD6"/>
    <w:rsid w:val="001114B3"/>
    <w:rsid w:val="00114367"/>
    <w:rsid w:val="00116C12"/>
    <w:rsid w:val="00122C82"/>
    <w:rsid w:val="0012792D"/>
    <w:rsid w:val="001302E7"/>
    <w:rsid w:val="00136B2D"/>
    <w:rsid w:val="00142258"/>
    <w:rsid w:val="00142B1B"/>
    <w:rsid w:val="00154B3E"/>
    <w:rsid w:val="00155853"/>
    <w:rsid w:val="00164010"/>
    <w:rsid w:val="0017291D"/>
    <w:rsid w:val="00175B7C"/>
    <w:rsid w:val="00180B15"/>
    <w:rsid w:val="001817C6"/>
    <w:rsid w:val="001926C4"/>
    <w:rsid w:val="0019520C"/>
    <w:rsid w:val="00195CA8"/>
    <w:rsid w:val="00195EF7"/>
    <w:rsid w:val="001A0D1F"/>
    <w:rsid w:val="001A5A22"/>
    <w:rsid w:val="001B1A9C"/>
    <w:rsid w:val="001B533C"/>
    <w:rsid w:val="001C3CAB"/>
    <w:rsid w:val="001C4A0F"/>
    <w:rsid w:val="001C7644"/>
    <w:rsid w:val="001D7045"/>
    <w:rsid w:val="001E1203"/>
    <w:rsid w:val="001E393A"/>
    <w:rsid w:val="001F1C46"/>
    <w:rsid w:val="001F56F1"/>
    <w:rsid w:val="001F635B"/>
    <w:rsid w:val="002021BB"/>
    <w:rsid w:val="00217422"/>
    <w:rsid w:val="002214F7"/>
    <w:rsid w:val="00225886"/>
    <w:rsid w:val="00230980"/>
    <w:rsid w:val="00233AE5"/>
    <w:rsid w:val="00234D61"/>
    <w:rsid w:val="002357CB"/>
    <w:rsid w:val="00242014"/>
    <w:rsid w:val="00243314"/>
    <w:rsid w:val="00247DAD"/>
    <w:rsid w:val="0025286C"/>
    <w:rsid w:val="002601F0"/>
    <w:rsid w:val="00261ADD"/>
    <w:rsid w:val="00263AE3"/>
    <w:rsid w:val="00264E0B"/>
    <w:rsid w:val="0026566C"/>
    <w:rsid w:val="0026582A"/>
    <w:rsid w:val="002851D6"/>
    <w:rsid w:val="00290E8E"/>
    <w:rsid w:val="00292214"/>
    <w:rsid w:val="0029460C"/>
    <w:rsid w:val="0029791F"/>
    <w:rsid w:val="002A079A"/>
    <w:rsid w:val="002A1B52"/>
    <w:rsid w:val="002A47A7"/>
    <w:rsid w:val="002B2DF8"/>
    <w:rsid w:val="002B51CB"/>
    <w:rsid w:val="002C4F90"/>
    <w:rsid w:val="002C57C6"/>
    <w:rsid w:val="002C629A"/>
    <w:rsid w:val="002C7332"/>
    <w:rsid w:val="002C770A"/>
    <w:rsid w:val="002D03D0"/>
    <w:rsid w:val="002D1166"/>
    <w:rsid w:val="002D5766"/>
    <w:rsid w:val="002E552C"/>
    <w:rsid w:val="002E5BB0"/>
    <w:rsid w:val="002E5CA5"/>
    <w:rsid w:val="002F06EF"/>
    <w:rsid w:val="002F15DC"/>
    <w:rsid w:val="00306589"/>
    <w:rsid w:val="0031475C"/>
    <w:rsid w:val="003178F3"/>
    <w:rsid w:val="00317A34"/>
    <w:rsid w:val="00324F0F"/>
    <w:rsid w:val="003370AD"/>
    <w:rsid w:val="0033790D"/>
    <w:rsid w:val="003533EC"/>
    <w:rsid w:val="00357A84"/>
    <w:rsid w:val="00361EC2"/>
    <w:rsid w:val="00367D45"/>
    <w:rsid w:val="0037294E"/>
    <w:rsid w:val="0037447D"/>
    <w:rsid w:val="00377F7E"/>
    <w:rsid w:val="00380CB7"/>
    <w:rsid w:val="003815F8"/>
    <w:rsid w:val="00381EEE"/>
    <w:rsid w:val="00385095"/>
    <w:rsid w:val="00385512"/>
    <w:rsid w:val="00395683"/>
    <w:rsid w:val="00395BCA"/>
    <w:rsid w:val="00397960"/>
    <w:rsid w:val="003A5DB5"/>
    <w:rsid w:val="003A608E"/>
    <w:rsid w:val="003B353F"/>
    <w:rsid w:val="003B3EE5"/>
    <w:rsid w:val="003B45BF"/>
    <w:rsid w:val="003C078C"/>
    <w:rsid w:val="003E0605"/>
    <w:rsid w:val="003E255C"/>
    <w:rsid w:val="003E4421"/>
    <w:rsid w:val="003F0E5A"/>
    <w:rsid w:val="003F2F3E"/>
    <w:rsid w:val="003F3147"/>
    <w:rsid w:val="00405364"/>
    <w:rsid w:val="004064EC"/>
    <w:rsid w:val="00414A1E"/>
    <w:rsid w:val="0042028E"/>
    <w:rsid w:val="004239B5"/>
    <w:rsid w:val="0042473B"/>
    <w:rsid w:val="00425062"/>
    <w:rsid w:val="00426AA6"/>
    <w:rsid w:val="004321A6"/>
    <w:rsid w:val="0043777D"/>
    <w:rsid w:val="00440D14"/>
    <w:rsid w:val="00446351"/>
    <w:rsid w:val="00452C3A"/>
    <w:rsid w:val="00454971"/>
    <w:rsid w:val="00457082"/>
    <w:rsid w:val="00461B58"/>
    <w:rsid w:val="004624EC"/>
    <w:rsid w:val="00462567"/>
    <w:rsid w:val="00463CD0"/>
    <w:rsid w:val="00466F4F"/>
    <w:rsid w:val="004768FD"/>
    <w:rsid w:val="00485A0C"/>
    <w:rsid w:val="0049670C"/>
    <w:rsid w:val="00497649"/>
    <w:rsid w:val="004A20BE"/>
    <w:rsid w:val="004A58ED"/>
    <w:rsid w:val="004B17ED"/>
    <w:rsid w:val="004B43FD"/>
    <w:rsid w:val="004C0156"/>
    <w:rsid w:val="004C47C3"/>
    <w:rsid w:val="004C5D3B"/>
    <w:rsid w:val="004D0558"/>
    <w:rsid w:val="004D243E"/>
    <w:rsid w:val="004D4894"/>
    <w:rsid w:val="004E4BDD"/>
    <w:rsid w:val="004F2B06"/>
    <w:rsid w:val="00502C7F"/>
    <w:rsid w:val="005049F1"/>
    <w:rsid w:val="005173FC"/>
    <w:rsid w:val="005266A4"/>
    <w:rsid w:val="005319B5"/>
    <w:rsid w:val="00531AF0"/>
    <w:rsid w:val="00532021"/>
    <w:rsid w:val="00543ECB"/>
    <w:rsid w:val="00543F70"/>
    <w:rsid w:val="00554D1D"/>
    <w:rsid w:val="005607D2"/>
    <w:rsid w:val="005665BC"/>
    <w:rsid w:val="00574F78"/>
    <w:rsid w:val="00574FED"/>
    <w:rsid w:val="00582CCF"/>
    <w:rsid w:val="00583BDE"/>
    <w:rsid w:val="00584482"/>
    <w:rsid w:val="00590838"/>
    <w:rsid w:val="0059226C"/>
    <w:rsid w:val="005936FC"/>
    <w:rsid w:val="0059489A"/>
    <w:rsid w:val="00596A04"/>
    <w:rsid w:val="005A5923"/>
    <w:rsid w:val="005A6567"/>
    <w:rsid w:val="005B1CC0"/>
    <w:rsid w:val="005B41C9"/>
    <w:rsid w:val="005D420D"/>
    <w:rsid w:val="005D4900"/>
    <w:rsid w:val="005D6C75"/>
    <w:rsid w:val="005E0222"/>
    <w:rsid w:val="005E47B9"/>
    <w:rsid w:val="005E558B"/>
    <w:rsid w:val="005F6743"/>
    <w:rsid w:val="00613C0D"/>
    <w:rsid w:val="006161EE"/>
    <w:rsid w:val="00620203"/>
    <w:rsid w:val="0062714B"/>
    <w:rsid w:val="00632A5E"/>
    <w:rsid w:val="00634FE4"/>
    <w:rsid w:val="006368EA"/>
    <w:rsid w:val="00645011"/>
    <w:rsid w:val="0064534F"/>
    <w:rsid w:val="006463EC"/>
    <w:rsid w:val="006520C5"/>
    <w:rsid w:val="006541D7"/>
    <w:rsid w:val="0065586B"/>
    <w:rsid w:val="00655FB0"/>
    <w:rsid w:val="00656487"/>
    <w:rsid w:val="00660D6B"/>
    <w:rsid w:val="00666625"/>
    <w:rsid w:val="00666D09"/>
    <w:rsid w:val="0067261B"/>
    <w:rsid w:val="0068133F"/>
    <w:rsid w:val="00685175"/>
    <w:rsid w:val="00692A87"/>
    <w:rsid w:val="0069689D"/>
    <w:rsid w:val="0069714A"/>
    <w:rsid w:val="006A05BF"/>
    <w:rsid w:val="006A07A5"/>
    <w:rsid w:val="006A4E40"/>
    <w:rsid w:val="006A7120"/>
    <w:rsid w:val="006A797C"/>
    <w:rsid w:val="006B655C"/>
    <w:rsid w:val="006B7A6D"/>
    <w:rsid w:val="006B7F4B"/>
    <w:rsid w:val="006C3CD6"/>
    <w:rsid w:val="006C470B"/>
    <w:rsid w:val="006C6A4A"/>
    <w:rsid w:val="006D2A1A"/>
    <w:rsid w:val="006D4A67"/>
    <w:rsid w:val="006E2B31"/>
    <w:rsid w:val="006F7A3B"/>
    <w:rsid w:val="00701C7B"/>
    <w:rsid w:val="007043B3"/>
    <w:rsid w:val="00707CD9"/>
    <w:rsid w:val="00710AF3"/>
    <w:rsid w:val="00710B15"/>
    <w:rsid w:val="00710E90"/>
    <w:rsid w:val="007137C0"/>
    <w:rsid w:val="007140AA"/>
    <w:rsid w:val="00716750"/>
    <w:rsid w:val="0071735D"/>
    <w:rsid w:val="0072394C"/>
    <w:rsid w:val="00730650"/>
    <w:rsid w:val="00732603"/>
    <w:rsid w:val="00733136"/>
    <w:rsid w:val="007428D2"/>
    <w:rsid w:val="00742FD2"/>
    <w:rsid w:val="00754677"/>
    <w:rsid w:val="007619A3"/>
    <w:rsid w:val="00765D38"/>
    <w:rsid w:val="0076606C"/>
    <w:rsid w:val="0077111F"/>
    <w:rsid w:val="007773E4"/>
    <w:rsid w:val="00782A22"/>
    <w:rsid w:val="00784A9E"/>
    <w:rsid w:val="007850D1"/>
    <w:rsid w:val="00787C76"/>
    <w:rsid w:val="00795235"/>
    <w:rsid w:val="007A6FDC"/>
    <w:rsid w:val="007B2883"/>
    <w:rsid w:val="007B3B44"/>
    <w:rsid w:val="007C064F"/>
    <w:rsid w:val="007C5ED6"/>
    <w:rsid w:val="007C753C"/>
    <w:rsid w:val="007D3213"/>
    <w:rsid w:val="007D5544"/>
    <w:rsid w:val="007D6ADF"/>
    <w:rsid w:val="007E5A17"/>
    <w:rsid w:val="007E5F1E"/>
    <w:rsid w:val="007F1866"/>
    <w:rsid w:val="007F1E10"/>
    <w:rsid w:val="008031CE"/>
    <w:rsid w:val="00804980"/>
    <w:rsid w:val="00822B47"/>
    <w:rsid w:val="008230AC"/>
    <w:rsid w:val="00830278"/>
    <w:rsid w:val="008313EB"/>
    <w:rsid w:val="00835ECB"/>
    <w:rsid w:val="00841396"/>
    <w:rsid w:val="00851CAC"/>
    <w:rsid w:val="00857FB0"/>
    <w:rsid w:val="00864477"/>
    <w:rsid w:val="00865CDA"/>
    <w:rsid w:val="00867ED8"/>
    <w:rsid w:val="0087506A"/>
    <w:rsid w:val="00882708"/>
    <w:rsid w:val="00885468"/>
    <w:rsid w:val="008873DF"/>
    <w:rsid w:val="00894214"/>
    <w:rsid w:val="008944EF"/>
    <w:rsid w:val="008A1DC7"/>
    <w:rsid w:val="008B228C"/>
    <w:rsid w:val="008C1958"/>
    <w:rsid w:val="008C644A"/>
    <w:rsid w:val="008C7842"/>
    <w:rsid w:val="008D136E"/>
    <w:rsid w:val="008D48CB"/>
    <w:rsid w:val="008D6C09"/>
    <w:rsid w:val="008D7192"/>
    <w:rsid w:val="008F174F"/>
    <w:rsid w:val="008F5C8E"/>
    <w:rsid w:val="009002B2"/>
    <w:rsid w:val="00901502"/>
    <w:rsid w:val="0090509C"/>
    <w:rsid w:val="00906911"/>
    <w:rsid w:val="0091044C"/>
    <w:rsid w:val="00913A8B"/>
    <w:rsid w:val="00916351"/>
    <w:rsid w:val="00916844"/>
    <w:rsid w:val="00917C0E"/>
    <w:rsid w:val="009212E3"/>
    <w:rsid w:val="00922CF4"/>
    <w:rsid w:val="00931018"/>
    <w:rsid w:val="00935FC7"/>
    <w:rsid w:val="00936010"/>
    <w:rsid w:val="009364D5"/>
    <w:rsid w:val="00936515"/>
    <w:rsid w:val="009437A2"/>
    <w:rsid w:val="009461AD"/>
    <w:rsid w:val="00960492"/>
    <w:rsid w:val="00972656"/>
    <w:rsid w:val="00974741"/>
    <w:rsid w:val="0098259D"/>
    <w:rsid w:val="009900D3"/>
    <w:rsid w:val="00990B1F"/>
    <w:rsid w:val="00994D6F"/>
    <w:rsid w:val="00995521"/>
    <w:rsid w:val="009A551B"/>
    <w:rsid w:val="009B624E"/>
    <w:rsid w:val="009C0BF5"/>
    <w:rsid w:val="009C5608"/>
    <w:rsid w:val="009D5BC7"/>
    <w:rsid w:val="009E25AA"/>
    <w:rsid w:val="009E2959"/>
    <w:rsid w:val="009E493A"/>
    <w:rsid w:val="009E49E7"/>
    <w:rsid w:val="009F04EE"/>
    <w:rsid w:val="009F205D"/>
    <w:rsid w:val="00A05244"/>
    <w:rsid w:val="00A10D18"/>
    <w:rsid w:val="00A1395B"/>
    <w:rsid w:val="00A15424"/>
    <w:rsid w:val="00A15BCC"/>
    <w:rsid w:val="00A222B2"/>
    <w:rsid w:val="00A23144"/>
    <w:rsid w:val="00A24EFE"/>
    <w:rsid w:val="00A257F8"/>
    <w:rsid w:val="00A27564"/>
    <w:rsid w:val="00A3349E"/>
    <w:rsid w:val="00A33FC8"/>
    <w:rsid w:val="00A46447"/>
    <w:rsid w:val="00A521A4"/>
    <w:rsid w:val="00A52702"/>
    <w:rsid w:val="00A54928"/>
    <w:rsid w:val="00A5538B"/>
    <w:rsid w:val="00A57FD4"/>
    <w:rsid w:val="00A71D82"/>
    <w:rsid w:val="00A751A7"/>
    <w:rsid w:val="00A77D97"/>
    <w:rsid w:val="00A81071"/>
    <w:rsid w:val="00A94C7C"/>
    <w:rsid w:val="00A962EA"/>
    <w:rsid w:val="00AA2BEB"/>
    <w:rsid w:val="00AA475E"/>
    <w:rsid w:val="00AC3D13"/>
    <w:rsid w:val="00AC3DC0"/>
    <w:rsid w:val="00AC405C"/>
    <w:rsid w:val="00AD0152"/>
    <w:rsid w:val="00AD4771"/>
    <w:rsid w:val="00AD58F1"/>
    <w:rsid w:val="00AE35A4"/>
    <w:rsid w:val="00AF2668"/>
    <w:rsid w:val="00AF30BD"/>
    <w:rsid w:val="00B00A08"/>
    <w:rsid w:val="00B015E9"/>
    <w:rsid w:val="00B03976"/>
    <w:rsid w:val="00B04DE1"/>
    <w:rsid w:val="00B05DED"/>
    <w:rsid w:val="00B06041"/>
    <w:rsid w:val="00B06DC6"/>
    <w:rsid w:val="00B170D2"/>
    <w:rsid w:val="00B21471"/>
    <w:rsid w:val="00B25730"/>
    <w:rsid w:val="00B377E0"/>
    <w:rsid w:val="00B41D81"/>
    <w:rsid w:val="00B43B68"/>
    <w:rsid w:val="00B443C3"/>
    <w:rsid w:val="00B45E1F"/>
    <w:rsid w:val="00B46B03"/>
    <w:rsid w:val="00B55A90"/>
    <w:rsid w:val="00B65BEA"/>
    <w:rsid w:val="00B721E9"/>
    <w:rsid w:val="00B81B21"/>
    <w:rsid w:val="00B822A4"/>
    <w:rsid w:val="00B844FE"/>
    <w:rsid w:val="00B85F6D"/>
    <w:rsid w:val="00B8747D"/>
    <w:rsid w:val="00B904D9"/>
    <w:rsid w:val="00B91309"/>
    <w:rsid w:val="00B977A6"/>
    <w:rsid w:val="00BC20D5"/>
    <w:rsid w:val="00BC2D93"/>
    <w:rsid w:val="00BC3585"/>
    <w:rsid w:val="00BD079B"/>
    <w:rsid w:val="00BD3B1E"/>
    <w:rsid w:val="00BE1CBF"/>
    <w:rsid w:val="00BE38D4"/>
    <w:rsid w:val="00BE51BE"/>
    <w:rsid w:val="00BF06E4"/>
    <w:rsid w:val="00BF210B"/>
    <w:rsid w:val="00BF6FF4"/>
    <w:rsid w:val="00BF7CA6"/>
    <w:rsid w:val="00C06856"/>
    <w:rsid w:val="00C07DFD"/>
    <w:rsid w:val="00C114A7"/>
    <w:rsid w:val="00C12524"/>
    <w:rsid w:val="00C138E7"/>
    <w:rsid w:val="00C13E38"/>
    <w:rsid w:val="00C147C9"/>
    <w:rsid w:val="00C17C63"/>
    <w:rsid w:val="00C31326"/>
    <w:rsid w:val="00C317F4"/>
    <w:rsid w:val="00C36723"/>
    <w:rsid w:val="00C369CE"/>
    <w:rsid w:val="00C421F1"/>
    <w:rsid w:val="00C42432"/>
    <w:rsid w:val="00C430CF"/>
    <w:rsid w:val="00C44E3A"/>
    <w:rsid w:val="00C46CC2"/>
    <w:rsid w:val="00C50505"/>
    <w:rsid w:val="00C52BE0"/>
    <w:rsid w:val="00C63CAB"/>
    <w:rsid w:val="00C663AD"/>
    <w:rsid w:val="00C731C6"/>
    <w:rsid w:val="00C83E5E"/>
    <w:rsid w:val="00C930F9"/>
    <w:rsid w:val="00C97CE0"/>
    <w:rsid w:val="00CA1655"/>
    <w:rsid w:val="00CA5C56"/>
    <w:rsid w:val="00CB1690"/>
    <w:rsid w:val="00CC237E"/>
    <w:rsid w:val="00CC48A1"/>
    <w:rsid w:val="00CD20DF"/>
    <w:rsid w:val="00CD2D60"/>
    <w:rsid w:val="00CD4B05"/>
    <w:rsid w:val="00CF48A3"/>
    <w:rsid w:val="00CF54EB"/>
    <w:rsid w:val="00CF6F48"/>
    <w:rsid w:val="00D003A1"/>
    <w:rsid w:val="00D0272E"/>
    <w:rsid w:val="00D035E0"/>
    <w:rsid w:val="00D04354"/>
    <w:rsid w:val="00D07D36"/>
    <w:rsid w:val="00D10336"/>
    <w:rsid w:val="00D1166A"/>
    <w:rsid w:val="00D15AB0"/>
    <w:rsid w:val="00D24105"/>
    <w:rsid w:val="00D249E5"/>
    <w:rsid w:val="00D32BC5"/>
    <w:rsid w:val="00D41FE5"/>
    <w:rsid w:val="00D42091"/>
    <w:rsid w:val="00D4334E"/>
    <w:rsid w:val="00D45A14"/>
    <w:rsid w:val="00D468B3"/>
    <w:rsid w:val="00D530EE"/>
    <w:rsid w:val="00D551EF"/>
    <w:rsid w:val="00D57976"/>
    <w:rsid w:val="00D628DB"/>
    <w:rsid w:val="00D674FC"/>
    <w:rsid w:val="00D84C92"/>
    <w:rsid w:val="00D87AF0"/>
    <w:rsid w:val="00D9223A"/>
    <w:rsid w:val="00D959DF"/>
    <w:rsid w:val="00D96DCB"/>
    <w:rsid w:val="00DB0656"/>
    <w:rsid w:val="00DB67F6"/>
    <w:rsid w:val="00DC25CD"/>
    <w:rsid w:val="00DC4BAA"/>
    <w:rsid w:val="00DC62F2"/>
    <w:rsid w:val="00DE0E20"/>
    <w:rsid w:val="00DE39D9"/>
    <w:rsid w:val="00DE5391"/>
    <w:rsid w:val="00DF5E1B"/>
    <w:rsid w:val="00DF6C5C"/>
    <w:rsid w:val="00E046E0"/>
    <w:rsid w:val="00E1462D"/>
    <w:rsid w:val="00E15630"/>
    <w:rsid w:val="00E17607"/>
    <w:rsid w:val="00E242E4"/>
    <w:rsid w:val="00E30FC0"/>
    <w:rsid w:val="00E33052"/>
    <w:rsid w:val="00E3758E"/>
    <w:rsid w:val="00E37E80"/>
    <w:rsid w:val="00E437CF"/>
    <w:rsid w:val="00E4481E"/>
    <w:rsid w:val="00E5415B"/>
    <w:rsid w:val="00E62EFD"/>
    <w:rsid w:val="00E648BF"/>
    <w:rsid w:val="00E715C4"/>
    <w:rsid w:val="00E73928"/>
    <w:rsid w:val="00E806EC"/>
    <w:rsid w:val="00E928E7"/>
    <w:rsid w:val="00E94964"/>
    <w:rsid w:val="00E97214"/>
    <w:rsid w:val="00E976A8"/>
    <w:rsid w:val="00EA54A0"/>
    <w:rsid w:val="00EA676B"/>
    <w:rsid w:val="00EA6CAD"/>
    <w:rsid w:val="00EC2F47"/>
    <w:rsid w:val="00EE3919"/>
    <w:rsid w:val="00EF50AC"/>
    <w:rsid w:val="00EF6E50"/>
    <w:rsid w:val="00F21B82"/>
    <w:rsid w:val="00F238E9"/>
    <w:rsid w:val="00F26028"/>
    <w:rsid w:val="00F47D11"/>
    <w:rsid w:val="00F55B77"/>
    <w:rsid w:val="00F56775"/>
    <w:rsid w:val="00F6652E"/>
    <w:rsid w:val="00F7149E"/>
    <w:rsid w:val="00F85961"/>
    <w:rsid w:val="00F86E58"/>
    <w:rsid w:val="00F8796B"/>
    <w:rsid w:val="00F87A08"/>
    <w:rsid w:val="00F92ABB"/>
    <w:rsid w:val="00F94D9A"/>
    <w:rsid w:val="00F9541A"/>
    <w:rsid w:val="00F96C1A"/>
    <w:rsid w:val="00FA544B"/>
    <w:rsid w:val="00FA6D00"/>
    <w:rsid w:val="00FB2848"/>
    <w:rsid w:val="00FB37CE"/>
    <w:rsid w:val="00FB5755"/>
    <w:rsid w:val="00FC36C0"/>
    <w:rsid w:val="00FD48E8"/>
    <w:rsid w:val="00FD5F44"/>
    <w:rsid w:val="00FE011C"/>
    <w:rsid w:val="00FE2C07"/>
    <w:rsid w:val="00FE33A6"/>
    <w:rsid w:val="00FF4C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C6BCE"/>
  <w15:chartTrackingRefBased/>
  <w15:docId w15:val="{B2794763-4E99-DD43-A6B2-2A82DF948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themeColor="text1"/>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1F0"/>
  </w:style>
  <w:style w:type="paragraph" w:styleId="Heading1">
    <w:name w:val="heading 1"/>
    <w:basedOn w:val="Normal"/>
    <w:next w:val="Normal"/>
    <w:link w:val="Heading1Char"/>
    <w:uiPriority w:val="9"/>
    <w:qFormat/>
    <w:rsid w:val="002601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01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01F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01F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601F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601F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601F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601F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601F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1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01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01F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01F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601F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601F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601F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601F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601F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601F0"/>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2601F0"/>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2601F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01F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601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601F0"/>
    <w:rPr>
      <w:i/>
      <w:iCs/>
      <w:color w:val="404040" w:themeColor="text1" w:themeTint="BF"/>
    </w:rPr>
  </w:style>
  <w:style w:type="paragraph" w:styleId="ListParagraph">
    <w:name w:val="List Paragraph"/>
    <w:basedOn w:val="Normal"/>
    <w:uiPriority w:val="34"/>
    <w:qFormat/>
    <w:rsid w:val="002601F0"/>
    <w:pPr>
      <w:ind w:left="720"/>
      <w:contextualSpacing/>
    </w:pPr>
  </w:style>
  <w:style w:type="character" w:styleId="IntenseEmphasis">
    <w:name w:val="Intense Emphasis"/>
    <w:basedOn w:val="DefaultParagraphFont"/>
    <w:uiPriority w:val="21"/>
    <w:qFormat/>
    <w:rsid w:val="002601F0"/>
    <w:rPr>
      <w:i/>
      <w:iCs/>
      <w:color w:val="0F4761" w:themeColor="accent1" w:themeShade="BF"/>
    </w:rPr>
  </w:style>
  <w:style w:type="paragraph" w:styleId="IntenseQuote">
    <w:name w:val="Intense Quote"/>
    <w:basedOn w:val="Normal"/>
    <w:next w:val="Normal"/>
    <w:link w:val="IntenseQuoteChar"/>
    <w:uiPriority w:val="30"/>
    <w:qFormat/>
    <w:rsid w:val="002601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01F0"/>
    <w:rPr>
      <w:i/>
      <w:iCs/>
      <w:color w:val="0F4761" w:themeColor="accent1" w:themeShade="BF"/>
    </w:rPr>
  </w:style>
  <w:style w:type="character" w:styleId="IntenseReference">
    <w:name w:val="Intense Reference"/>
    <w:basedOn w:val="DefaultParagraphFont"/>
    <w:uiPriority w:val="32"/>
    <w:qFormat/>
    <w:rsid w:val="002601F0"/>
    <w:rPr>
      <w:b/>
      <w:bCs/>
      <w:smallCaps/>
      <w:color w:val="0F4761" w:themeColor="accent1" w:themeShade="BF"/>
      <w:spacing w:val="5"/>
    </w:rPr>
  </w:style>
  <w:style w:type="paragraph" w:styleId="Revision">
    <w:name w:val="Revision"/>
    <w:hidden/>
    <w:uiPriority w:val="99"/>
    <w:semiHidden/>
    <w:rsid w:val="002601F0"/>
  </w:style>
  <w:style w:type="paragraph" w:customStyle="1" w:styleId="xmsonormal">
    <w:name w:val="x_msonormal"/>
    <w:basedOn w:val="Normal"/>
    <w:rsid w:val="002601F0"/>
    <w:pPr>
      <w:spacing w:before="100" w:beforeAutospacing="1" w:after="100" w:afterAutospacing="1"/>
    </w:pPr>
    <w:rPr>
      <w:rFonts w:ascii="Times New Roman" w:eastAsia="Times New Roman" w:hAnsi="Times New Roman" w:cs="Times New Roman"/>
      <w:color w:val="auto"/>
      <w:kern w:val="0"/>
      <w:sz w:val="24"/>
      <w:szCs w:val="24"/>
      <w14:ligatures w14:val="none"/>
    </w:rPr>
  </w:style>
  <w:style w:type="paragraph" w:customStyle="1" w:styleId="xmsolistparagraph">
    <w:name w:val="x_msolistparagraph"/>
    <w:basedOn w:val="Normal"/>
    <w:rsid w:val="002601F0"/>
    <w:pPr>
      <w:spacing w:before="100" w:beforeAutospacing="1" w:after="100" w:afterAutospacing="1"/>
    </w:pPr>
    <w:rPr>
      <w:rFonts w:ascii="Times New Roman" w:eastAsia="Times New Roman" w:hAnsi="Times New Roman" w:cs="Times New Roman"/>
      <w:color w:val="auto"/>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1</Words>
  <Characters>1091</Characters>
  <Application>Microsoft Office Word</Application>
  <DocSecurity>0</DocSecurity>
  <Lines>9</Lines>
  <Paragraphs>2</Paragraphs>
  <ScaleCrop>false</ScaleCrop>
  <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lin, Maija</dc:creator>
  <cp:keywords/>
  <dc:description/>
  <cp:lastModifiedBy>Reblin, Maija</cp:lastModifiedBy>
  <cp:revision>3</cp:revision>
  <dcterms:created xsi:type="dcterms:W3CDTF">2025-04-05T13:46:00Z</dcterms:created>
  <dcterms:modified xsi:type="dcterms:W3CDTF">2025-04-14T17:21:00Z</dcterms:modified>
</cp:coreProperties>
</file>